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21A" w:rsidRDefault="00FF721A" w:rsidP="00FF72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8D279D">
        <w:rPr>
          <w:rFonts w:ascii="Times New Roman" w:hAnsi="Times New Roman"/>
          <w:b/>
          <w:sz w:val="24"/>
          <w:szCs w:val="24"/>
        </w:rPr>
        <w:t>Table 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8D279D">
        <w:rPr>
          <w:rFonts w:ascii="Times New Roman" w:hAnsi="Times New Roman"/>
          <w:sz w:val="24"/>
          <w:szCs w:val="24"/>
        </w:rPr>
        <w:t>Genes with expression levels significantly correlated (R</w:t>
      </w:r>
      <w:r>
        <w:rPr>
          <w:rFonts w:ascii="Times New Roman" w:hAnsi="Times New Roman"/>
          <w:sz w:val="24"/>
          <w:szCs w:val="24"/>
        </w:rPr>
        <w:t xml:space="preserve"> </w:t>
      </w:r>
      <w:r w:rsidRPr="008D279D">
        <w:rPr>
          <w:rFonts w:ascii="Times New Roman" w:hAnsi="Times New Roman"/>
          <w:sz w:val="24"/>
          <w:szCs w:val="24"/>
        </w:rPr>
        <w:t xml:space="preserve">&gt;0.60) with that of </w:t>
      </w:r>
      <w:r w:rsidRPr="00940FB0">
        <w:rPr>
          <w:rFonts w:ascii="Times New Roman" w:hAnsi="Times New Roman"/>
          <w:sz w:val="24"/>
          <w:szCs w:val="24"/>
        </w:rPr>
        <w:t>SPHK1</w:t>
      </w:r>
      <w:r w:rsidRPr="008D279D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either</w:t>
      </w:r>
      <w:r w:rsidRPr="008D279D">
        <w:rPr>
          <w:rFonts w:ascii="Times New Roman" w:hAnsi="Times New Roman"/>
          <w:sz w:val="24"/>
          <w:szCs w:val="24"/>
        </w:rPr>
        <w:t xml:space="preserve"> the TCGA or the AOCS datasets (false discovery rate of &lt;0.5%).  Bolded genes are positively correlated in both datasets.</w:t>
      </w:r>
    </w:p>
    <w:p w:rsidR="00FF721A" w:rsidRPr="00703B71" w:rsidRDefault="00FF721A" w:rsidP="00FF721A">
      <w:pPr>
        <w:rPr>
          <w:rFonts w:ascii="Times New Roman" w:hAnsi="Times New Roman"/>
          <w:sz w:val="12"/>
          <w:szCs w:val="1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6"/>
        <w:gridCol w:w="1350"/>
        <w:gridCol w:w="900"/>
        <w:gridCol w:w="900"/>
        <w:gridCol w:w="546"/>
        <w:gridCol w:w="546"/>
        <w:gridCol w:w="1336"/>
        <w:gridCol w:w="1022"/>
        <w:gridCol w:w="1023"/>
      </w:tblGrid>
      <w:tr w:rsidR="00FF721A" w:rsidRPr="005A1A64" w:rsidTr="00291711">
        <w:trPr>
          <w:trHeight w:val="615"/>
          <w:jc w:val="center"/>
        </w:trPr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800" w:type="dxa"/>
            <w:gridSpan w:val="2"/>
            <w:shd w:val="clear" w:color="auto" w:fill="auto"/>
            <w:vAlign w:val="center"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A1A64">
              <w:rPr>
                <w:rFonts w:ascii="Times New Roman" w:eastAsia="Times New Roman" w:hAnsi="Times New Roman"/>
                <w:b/>
                <w:color w:val="000000"/>
              </w:rPr>
              <w:t>Correlation Coefficient (R)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045" w:type="dxa"/>
            <w:gridSpan w:val="2"/>
            <w:shd w:val="clear" w:color="auto" w:fill="auto"/>
            <w:vAlign w:val="center"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A1A64">
              <w:rPr>
                <w:rFonts w:ascii="Times New Roman" w:eastAsia="Times New Roman" w:hAnsi="Times New Roman"/>
                <w:b/>
                <w:color w:val="000000"/>
              </w:rPr>
              <w:t>Correlation Coefficient (R)</w:t>
            </w:r>
          </w:p>
        </w:tc>
      </w:tr>
      <w:tr w:rsidR="00FF721A" w:rsidRPr="005A1A64" w:rsidTr="00291711">
        <w:trPr>
          <w:trHeight w:val="300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A1A64">
              <w:rPr>
                <w:rFonts w:ascii="Times New Roman" w:eastAsia="Times New Roman" w:hAnsi="Times New Roman"/>
                <w:b/>
                <w:color w:val="000000"/>
              </w:rPr>
              <w:t>Gene Symbol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A1A64">
              <w:rPr>
                <w:rFonts w:ascii="Times New Roman" w:eastAsia="Times New Roman" w:hAnsi="Times New Roman"/>
                <w:b/>
                <w:color w:val="000000"/>
              </w:rPr>
              <w:t>TCG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A1A64">
              <w:rPr>
                <w:rFonts w:ascii="Times New Roman" w:eastAsia="Times New Roman" w:hAnsi="Times New Roman"/>
                <w:b/>
                <w:color w:val="000000"/>
              </w:rPr>
              <w:t>AOCS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A1A64">
              <w:rPr>
                <w:rFonts w:ascii="Times New Roman" w:eastAsia="Times New Roman" w:hAnsi="Times New Roman"/>
                <w:b/>
                <w:color w:val="000000"/>
              </w:rPr>
              <w:t>Gene Symbol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A1A64">
              <w:rPr>
                <w:rFonts w:ascii="Times New Roman" w:eastAsia="Times New Roman" w:hAnsi="Times New Roman"/>
                <w:b/>
                <w:color w:val="000000"/>
              </w:rPr>
              <w:t>TCGA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A1A64">
              <w:rPr>
                <w:rFonts w:ascii="Times New Roman" w:eastAsia="Times New Roman" w:hAnsi="Times New Roman"/>
                <w:b/>
                <w:color w:val="000000"/>
              </w:rPr>
              <w:t>AOCS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SPHK1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 xml:space="preserve">ALPK2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77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23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ECM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TDO2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76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 xml:space="preserve">FAP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4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>COL5A1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76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39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 xml:space="preserve">ADAM12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43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CD248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75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 xml:space="preserve">FN1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CCL11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74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 xml:space="preserve">INHBA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5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GPR68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73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>TNFAIP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4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WISP1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72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>THBS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5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8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IL7R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71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 xml:space="preserve">ITGA5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5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2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MMP2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68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CTSK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43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GFPT2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64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 xml:space="preserve">PLAU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77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PPEF1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62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>COL5A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5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PDPN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62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>OLFML2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0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46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COL5A3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 xml:space="preserve">POSTN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45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COL6A2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58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>SERPINF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48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GJB2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55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HNT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49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SFRP2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54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VC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THBS1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52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 xml:space="preserve">GREM1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2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51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 xml:space="preserve">PRRX1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51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>LUM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ADAMTS4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48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LRRC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53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 xml:space="preserve">SPARC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48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7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ITGA11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FGF1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48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PTGIR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SNAI2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46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COPZ2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7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56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HOM-TES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44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TGFBI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9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57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>CTHRC1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44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1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LGALS1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58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MSC TF 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43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TMEM15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9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59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VCAM1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41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COL11A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9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PDGFRB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41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BHLHB5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61</w:t>
            </w:r>
          </w:p>
        </w:tc>
        <w:tc>
          <w:tcPr>
            <w:tcW w:w="1336" w:type="dxa"/>
            <w:shd w:val="clear" w:color="auto" w:fill="auto"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 xml:space="preserve">AEBP1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41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19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IGFL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9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62</w:t>
            </w:r>
          </w:p>
        </w:tc>
        <w:tc>
          <w:tcPr>
            <w:tcW w:w="133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 xml:space="preserve">FBN1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38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 xml:space="preserve">MMP11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8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29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63</w:t>
            </w:r>
          </w:p>
        </w:tc>
        <w:tc>
          <w:tcPr>
            <w:tcW w:w="133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 xml:space="preserve">COL1A1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38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ANGPTL2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64</w:t>
            </w:r>
          </w:p>
        </w:tc>
        <w:tc>
          <w:tcPr>
            <w:tcW w:w="133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 xml:space="preserve">COLEC12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37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LOXL2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65</w:t>
            </w:r>
          </w:p>
        </w:tc>
        <w:tc>
          <w:tcPr>
            <w:tcW w:w="133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EPYC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36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trHeight w:val="298"/>
          <w:jc w:val="center"/>
        </w:trPr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 xml:space="preserve">RAB31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7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18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66</w:t>
            </w:r>
          </w:p>
        </w:tc>
        <w:tc>
          <w:tcPr>
            <w:tcW w:w="1336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 xml:space="preserve">MMP13 </w:t>
            </w:r>
          </w:p>
        </w:tc>
        <w:tc>
          <w:tcPr>
            <w:tcW w:w="1022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35</w:t>
            </w:r>
          </w:p>
        </w:tc>
        <w:tc>
          <w:tcPr>
            <w:tcW w:w="1023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4"/>
          <w:wAfter w:w="3927" w:type="dxa"/>
          <w:trHeight w:val="300"/>
          <w:jc w:val="center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b/>
                <w:color w:val="000000"/>
              </w:rPr>
              <w:t>Correlation Coefficient (R)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F721A" w:rsidRPr="005A1A64" w:rsidTr="00FF721A">
        <w:trPr>
          <w:gridAfter w:val="4"/>
          <w:wAfter w:w="3927" w:type="dxa"/>
          <w:trHeight w:val="300"/>
          <w:jc w:val="center"/>
        </w:trPr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>Gene Symbol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A1A64">
              <w:rPr>
                <w:rFonts w:ascii="Times New Roman" w:eastAsia="Times New Roman" w:hAnsi="Times New Roman"/>
                <w:b/>
                <w:color w:val="000000"/>
              </w:rPr>
              <w:t>TCGA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5A1A64">
              <w:rPr>
                <w:rFonts w:ascii="Times New Roman" w:eastAsia="Times New Roman" w:hAnsi="Times New Roman"/>
                <w:b/>
                <w:color w:val="000000"/>
              </w:rPr>
              <w:t>Tothill</w:t>
            </w:r>
            <w:proofErr w:type="spellEnd"/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F721A" w:rsidRPr="005A1A64" w:rsidTr="00291711">
        <w:trPr>
          <w:gridAfter w:val="4"/>
          <w:wAfter w:w="3927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lastRenderedPageBreak/>
              <w:t>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MMP19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3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F721A" w:rsidRPr="005A1A64" w:rsidTr="00291711">
        <w:trPr>
          <w:gridAfter w:val="4"/>
          <w:wAfter w:w="3927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6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MMP14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2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bookmarkStart w:id="0" w:name="_GoBack"/>
        <w:bookmarkEnd w:id="0"/>
      </w:tr>
      <w:tr w:rsidR="00FF721A" w:rsidRPr="005A1A64" w:rsidTr="00291711">
        <w:trPr>
          <w:gridAfter w:val="4"/>
          <w:wAfter w:w="3927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6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GALNT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2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F721A" w:rsidRPr="005A1A64" w:rsidTr="00291711">
        <w:trPr>
          <w:gridAfter w:val="4"/>
          <w:wAfter w:w="3927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ADAM19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71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SPOCD1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27</w:t>
            </w:r>
          </w:p>
        </w:tc>
        <w:tc>
          <w:tcPr>
            <w:tcW w:w="900" w:type="dxa"/>
            <w:shd w:val="clear" w:color="auto" w:fill="auto"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72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ASPN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26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73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CCL26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25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74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ZEB2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25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>CRISPLD2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2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76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WIPF1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77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COL6A6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19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78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GEM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18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79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STARD8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18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DIO2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17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81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COL6A3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17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C1QTNF6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15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83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LAMA4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15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84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CHST11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11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85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 xml:space="preserve">LOX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9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8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86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COL1A2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9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87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ITGBL1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8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88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PLAUR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8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89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ASAM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7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90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ALDH1A3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5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91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PDLIM3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5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92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COL8A1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4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93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FLJ35880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4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94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TNN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4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95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CST7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3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>KIAA1949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3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97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CLEC2B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3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98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CHSY-2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2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99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TRPV2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2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</w:rPr>
            </w:pPr>
            <w:r w:rsidRPr="00940FB0">
              <w:rPr>
                <w:rFonts w:ascii="Times New Roman" w:eastAsia="Times New Roman" w:hAnsi="Times New Roman"/>
                <w:b/>
              </w:rPr>
              <w:t xml:space="preserve">SULF1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2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3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01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SCG2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2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02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NNMT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1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03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PCOLCE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1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  <w:tr w:rsidR="00FF721A" w:rsidRPr="005A1A64" w:rsidTr="00291711">
        <w:trPr>
          <w:gridAfter w:val="5"/>
          <w:wAfter w:w="4473" w:type="dxa"/>
          <w:trHeight w:val="300"/>
          <w:jc w:val="center"/>
        </w:trPr>
        <w:tc>
          <w:tcPr>
            <w:tcW w:w="656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104</w:t>
            </w:r>
          </w:p>
        </w:tc>
        <w:tc>
          <w:tcPr>
            <w:tcW w:w="1350" w:type="dxa"/>
            <w:shd w:val="clear" w:color="auto" w:fill="auto"/>
            <w:noWrap/>
          </w:tcPr>
          <w:p w:rsidR="00FF721A" w:rsidRPr="00940FB0" w:rsidRDefault="00FF721A" w:rsidP="00291711">
            <w:pPr>
              <w:spacing w:after="0" w:line="240" w:lineRule="auto"/>
              <w:contextualSpacing/>
              <w:rPr>
                <w:rFonts w:ascii="Times New Roman" w:eastAsia="Times New Roman" w:hAnsi="Times New Roman"/>
              </w:rPr>
            </w:pPr>
            <w:r w:rsidRPr="00940FB0">
              <w:rPr>
                <w:rFonts w:ascii="Times New Roman" w:eastAsia="Times New Roman" w:hAnsi="Times New Roman"/>
              </w:rPr>
              <w:t xml:space="preserve">SERPINE1 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0.601</w:t>
            </w:r>
          </w:p>
        </w:tc>
        <w:tc>
          <w:tcPr>
            <w:tcW w:w="900" w:type="dxa"/>
            <w:shd w:val="clear" w:color="auto" w:fill="auto"/>
            <w:noWrap/>
          </w:tcPr>
          <w:p w:rsidR="00FF721A" w:rsidRPr="005A1A64" w:rsidRDefault="00FF721A" w:rsidP="00291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1A64">
              <w:rPr>
                <w:rFonts w:ascii="Times New Roman" w:eastAsia="Times New Roman" w:hAnsi="Times New Roman"/>
                <w:color w:val="000000"/>
              </w:rPr>
              <w:t>&lt;0.6</w:t>
            </w:r>
          </w:p>
        </w:tc>
      </w:tr>
    </w:tbl>
    <w:p w:rsidR="002477E3" w:rsidRDefault="002477E3"/>
    <w:sectPr w:rsidR="002477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21A"/>
    <w:rsid w:val="002477E3"/>
    <w:rsid w:val="00D45F72"/>
    <w:rsid w:val="00D553F1"/>
    <w:rsid w:val="00FF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21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21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ar</dc:creator>
  <cp:lastModifiedBy>b.ar</cp:lastModifiedBy>
  <cp:revision>1</cp:revision>
  <dcterms:created xsi:type="dcterms:W3CDTF">2015-12-12T14:20:00Z</dcterms:created>
  <dcterms:modified xsi:type="dcterms:W3CDTF">2015-12-12T14:25:00Z</dcterms:modified>
</cp:coreProperties>
</file>